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0317" w:rsidRDefault="002F1488" w:rsidP="00853313">
      <w:pPr>
        <w:rPr>
          <w:rFonts w:ascii="Times New Roman" w:hAnsi="Times New Roman" w:cs="Times New Roman"/>
          <w:b/>
          <w:sz w:val="24"/>
        </w:rPr>
      </w:pPr>
      <w:r w:rsidRPr="00AE0717">
        <w:rPr>
          <w:rFonts w:ascii="Times New Roman" w:hAnsi="Times New Roman" w:cs="Times New Roman"/>
          <w:b/>
          <w:sz w:val="24"/>
        </w:rPr>
        <w:t xml:space="preserve">Supplementary </w:t>
      </w:r>
      <w:r w:rsidR="00853313">
        <w:rPr>
          <w:rFonts w:ascii="Times New Roman" w:hAnsi="Times New Roman" w:cs="Times New Roman"/>
          <w:b/>
          <w:sz w:val="24"/>
        </w:rPr>
        <w:t>Table 1</w:t>
      </w:r>
      <w:r w:rsidR="00420317" w:rsidRPr="00AE0717">
        <w:rPr>
          <w:rFonts w:ascii="Times New Roman" w:hAnsi="Times New Roman" w:cs="Times New Roman"/>
          <w:b/>
          <w:sz w:val="24"/>
        </w:rPr>
        <w:t xml:space="preserve">. </w:t>
      </w:r>
      <w:r w:rsidRPr="00AE0717">
        <w:rPr>
          <w:rFonts w:ascii="Times New Roman" w:hAnsi="Times New Roman" w:cs="Times New Roman"/>
          <w:b/>
          <w:sz w:val="24"/>
        </w:rPr>
        <w:t xml:space="preserve">Literature review </w:t>
      </w:r>
      <w:r w:rsidR="00420317" w:rsidRPr="00AE0717">
        <w:rPr>
          <w:rFonts w:ascii="Times New Roman" w:hAnsi="Times New Roman" w:cs="Times New Roman"/>
          <w:b/>
          <w:sz w:val="24"/>
        </w:rPr>
        <w:t xml:space="preserve">on </w:t>
      </w:r>
      <w:r w:rsidR="00891FA4">
        <w:rPr>
          <w:rFonts w:ascii="Times New Roman" w:hAnsi="Times New Roman" w:cs="Times New Roman"/>
          <w:b/>
          <w:sz w:val="24"/>
        </w:rPr>
        <w:t>influence of gender</w:t>
      </w:r>
      <w:r w:rsidR="00420317" w:rsidRPr="00AE0717">
        <w:rPr>
          <w:rFonts w:ascii="Times New Roman" w:hAnsi="Times New Roman" w:cs="Times New Roman"/>
          <w:b/>
          <w:sz w:val="24"/>
        </w:rPr>
        <w:t xml:space="preserve"> in AKI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2166"/>
        <w:gridCol w:w="2223"/>
        <w:gridCol w:w="4064"/>
      </w:tblGrid>
      <w:tr w:rsidR="00853313" w:rsidRPr="00853313" w:rsidTr="00853313">
        <w:trPr>
          <w:trHeight w:val="315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inding on gender Bias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udy groups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ference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s had higher risk of acute renal failure (ARF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“Medicare” 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eficiaries cohort patients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ue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Jay L., et al. "Incidence and mortality of acute renal failure in Medicare beneficiaries, 1992 to 2001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Journal of the American Society of Nephrology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7.4 (2006): 1135-1142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s had higher risk of dialysis-requiring AKI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ral hospitalized population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u, Raymond K., et al. "Temporal changes in incidence of dialysis-requiring AKI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Journal of the American Society of Nephrology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24.1 (2013): 37-42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 sex confers renal protective role in AKI development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-analysis of 83 patient cohorts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garte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Joel, and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da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lestaneh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"Female sex reduces the risk of hospital-associated acute kidney injury: a meta-analysis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MC nephrology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9 (2018): 1-11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E1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les are more likely to </w:t>
            </w:r>
            <w:r w:rsidR="00E17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velop dialysis requiring AKI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tabase search for large cohort of hospitalized patients (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ospital Episode Statistics database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garte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Joel,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da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lestaneh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and Nitin V.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lhe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"Sex differences in acute kidney injury requiring dialysis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MC nephrology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9 (2018): 1-7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gression of renal disease is slower in females than in males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-analysis of multiple patient cohorts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garte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Joel, and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da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lestaneh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"Influence of sex on the progression of chronic kidney disease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ayo Clinic Proceedings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 Vol. 94. No. 7. Elsevier, 2019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s are more likely to develop post-operative AKI than females of younger age.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-operative (non-cardiac, non-AKI surgery) patients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vratsky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Jamie R., et al. "Postoperative acute kidney injury by age and sex: a retrospective cohort association study." 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esthesiology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138.2 (2023): 184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s are more susceptible to AKI, and renal-protective effect in females might be lost during aging.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a-analysis of multiple patient cohorts (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DQI meeting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ranno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Danielle E., et al. "The Role of Sex and Gender in Acute Kidney Injury-Consensus Statements from the 33rd Acute Disease Quality Initiative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Kidney International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(2025).</w:t>
            </w:r>
          </w:p>
        </w:tc>
      </w:tr>
      <w:tr w:rsidR="00853313" w:rsidRPr="00853313" w:rsidTr="00853313">
        <w:trPr>
          <w:trHeight w:val="315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les have a higher risk of AKI than </w:t>
            </w:r>
            <w:r w:rsidR="00140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s of fertile age and aged-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s under hormonal therapy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spective cohort of hospitalized patients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313" w:rsidRPr="00853313" w:rsidRDefault="00853313" w:rsidP="00853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lestaneh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dan</w:t>
            </w:r>
            <w:proofErr w:type="spellEnd"/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et al. "Sex, acute kidney injury, and age: a prospective cohort study." </w:t>
            </w:r>
            <w:r w:rsidRPr="00853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merican Journal of Kidney Diseases</w:t>
            </w:r>
            <w:r w:rsidRPr="00853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85.3 (2025): 329-338.</w:t>
            </w:r>
          </w:p>
        </w:tc>
      </w:tr>
    </w:tbl>
    <w:p w:rsidR="00853313" w:rsidRDefault="00853313" w:rsidP="00853313">
      <w:pPr>
        <w:rPr>
          <w:rFonts w:ascii="Times New Roman" w:hAnsi="Times New Roman" w:cs="Times New Roman"/>
          <w:b/>
          <w:sz w:val="24"/>
        </w:rPr>
      </w:pPr>
    </w:p>
    <w:sectPr w:rsidR="00853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07CB5"/>
    <w:multiLevelType w:val="hybridMultilevel"/>
    <w:tmpl w:val="2424F0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28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317"/>
    <w:rsid w:val="00140A14"/>
    <w:rsid w:val="002F1488"/>
    <w:rsid w:val="003860D0"/>
    <w:rsid w:val="00420317"/>
    <w:rsid w:val="004929FE"/>
    <w:rsid w:val="004D2E81"/>
    <w:rsid w:val="006048FC"/>
    <w:rsid w:val="006109EC"/>
    <w:rsid w:val="0065513A"/>
    <w:rsid w:val="006B0A04"/>
    <w:rsid w:val="00805BC7"/>
    <w:rsid w:val="00853313"/>
    <w:rsid w:val="00891FA4"/>
    <w:rsid w:val="009D1B06"/>
    <w:rsid w:val="00AA7399"/>
    <w:rsid w:val="00AE0717"/>
    <w:rsid w:val="00C74D32"/>
    <w:rsid w:val="00E17468"/>
    <w:rsid w:val="00F05376"/>
    <w:rsid w:val="00FC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380B"/>
  <w15:chartTrackingRefBased/>
  <w15:docId w15:val="{034B789F-2C80-40DF-9E42-75D8D3E6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20317"/>
    <w:rPr>
      <w:i/>
      <w:iCs/>
    </w:rPr>
  </w:style>
  <w:style w:type="table" w:styleId="TableGrid">
    <w:name w:val="Table Grid"/>
    <w:basedOn w:val="TableNormal"/>
    <w:uiPriority w:val="39"/>
    <w:rsid w:val="0042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53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AE07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agyan Acharya</cp:lastModifiedBy>
  <cp:revision>2</cp:revision>
  <dcterms:created xsi:type="dcterms:W3CDTF">2025-06-12T08:32:00Z</dcterms:created>
  <dcterms:modified xsi:type="dcterms:W3CDTF">2025-06-12T08:32:00Z</dcterms:modified>
</cp:coreProperties>
</file>